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AA994" w14:textId="77777777" w:rsidR="00B31636" w:rsidRPr="003E27AE" w:rsidRDefault="00403BE7" w:rsidP="00A871A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  <w:r w:rsidRPr="003E27AE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07C83CF4" w14:textId="77777777" w:rsidR="00A871AE" w:rsidRPr="003E27AE" w:rsidRDefault="00A871AE" w:rsidP="00A871AE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E27AE">
        <w:rPr>
          <w:rFonts w:ascii="Times New Roman" w:hAnsi="Times New Roman" w:cs="Times New Roman"/>
          <w:b/>
          <w:bCs/>
          <w:sz w:val="32"/>
          <w:szCs w:val="32"/>
        </w:rPr>
        <w:t xml:space="preserve">Amino Acid-Dependent Alterations </w:t>
      </w:r>
      <w:r w:rsidR="00B86FDA" w:rsidRPr="003E27AE">
        <w:rPr>
          <w:rFonts w:ascii="Times New Roman" w:hAnsi="Times New Roman" w:cs="Times New Roman"/>
          <w:b/>
          <w:bCs/>
          <w:sz w:val="32"/>
          <w:szCs w:val="32"/>
        </w:rPr>
        <w:t>in Cell Wall and</w:t>
      </w:r>
      <w:r w:rsidR="00106893" w:rsidRPr="003E27AE">
        <w:rPr>
          <w:rFonts w:ascii="Times New Roman" w:hAnsi="Times New Roman" w:cs="Times New Roman"/>
          <w:b/>
          <w:bCs/>
          <w:sz w:val="32"/>
          <w:szCs w:val="32"/>
        </w:rPr>
        <w:t xml:space="preserve"> Cell Morphology o</w:t>
      </w:r>
      <w:r w:rsidRPr="003E27AE">
        <w:rPr>
          <w:rFonts w:ascii="Times New Roman" w:hAnsi="Times New Roman" w:cs="Times New Roman"/>
          <w:b/>
          <w:bCs/>
          <w:sz w:val="32"/>
          <w:szCs w:val="32"/>
        </w:rPr>
        <w:t xml:space="preserve">f </w:t>
      </w:r>
      <w:r w:rsidRPr="003E27AE">
        <w:rPr>
          <w:rFonts w:ascii="Times New Roman" w:hAnsi="Times New Roman" w:cs="Times New Roman"/>
          <w:b/>
          <w:bCs/>
          <w:i/>
          <w:sz w:val="32"/>
          <w:szCs w:val="32"/>
        </w:rPr>
        <w:t>Deinococcus indicus</w:t>
      </w:r>
      <w:r w:rsidRPr="003E27AE">
        <w:rPr>
          <w:rFonts w:ascii="Times New Roman" w:hAnsi="Times New Roman" w:cs="Times New Roman"/>
          <w:b/>
          <w:bCs/>
          <w:sz w:val="32"/>
          <w:szCs w:val="32"/>
        </w:rPr>
        <w:t xml:space="preserve"> DR1</w:t>
      </w:r>
    </w:p>
    <w:p w14:paraId="27D71A3C" w14:textId="77777777" w:rsidR="00B31636" w:rsidRPr="003E27AE" w:rsidRDefault="00B31636" w:rsidP="00B3163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2162F1E" w14:textId="77777777" w:rsidR="00B31636" w:rsidRPr="003E27AE" w:rsidRDefault="00B31636" w:rsidP="00B3163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Deepika Chauhan</w:t>
      </w:r>
      <w:r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>, Pulkit Anupam Srivastava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</w:rPr>
        <w:t>Barbara Ritzl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>Ragothaman Yennamalli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>, Felipe Cava</w:t>
      </w:r>
      <w:r w:rsidR="00403BE7"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>, Richa Priyadarshini</w:t>
      </w:r>
      <w:r w:rsidRPr="003E27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1* </w:t>
      </w:r>
    </w:p>
    <w:p w14:paraId="281A31AB" w14:textId="77777777" w:rsidR="00B31636" w:rsidRPr="003E27AE" w:rsidRDefault="00B31636" w:rsidP="00B3163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0FF04791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E27AE">
        <w:rPr>
          <w:rFonts w:ascii="Times New Roman" w:hAnsi="Times New Roman" w:cs="Times New Roman"/>
          <w:sz w:val="24"/>
          <w:szCs w:val="24"/>
        </w:rPr>
        <w:t>Department of Life Sciences, School of Natural Sciences, Shiv Nadar University, Gautam Buddha Nagar, Uttar Pradesh, India</w:t>
      </w:r>
    </w:p>
    <w:p w14:paraId="0FF63303" w14:textId="77777777" w:rsidR="00403BE7" w:rsidRPr="003E27AE" w:rsidRDefault="00403BE7" w:rsidP="00403B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E27AE">
        <w:rPr>
          <w:rFonts w:ascii="Times New Roman" w:hAnsi="Times New Roman" w:cs="Times New Roman"/>
          <w:sz w:val="24"/>
          <w:szCs w:val="24"/>
        </w:rPr>
        <w:t>Department of Biotechnology and Bioinformatics, Jaypee University of Information</w:t>
      </w:r>
    </w:p>
    <w:p w14:paraId="730FA971" w14:textId="77777777" w:rsidR="00403BE7" w:rsidRPr="003E27AE" w:rsidRDefault="00403BE7" w:rsidP="00B316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</w:rPr>
        <w:t>Technology, Waknaghat, Himachal Pradesh, India</w:t>
      </w:r>
    </w:p>
    <w:p w14:paraId="3AE44C76" w14:textId="77777777" w:rsidR="00B31636" w:rsidRPr="003E27AE" w:rsidRDefault="00403BE7" w:rsidP="00B31636">
      <w:pPr>
        <w:spacing w:line="240" w:lineRule="auto"/>
        <w:rPr>
          <w:rStyle w:val="affiliationcountry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3E27AE">
        <w:rPr>
          <w:rStyle w:val="affiliationdepartment"/>
          <w:rFonts w:ascii="Times New Roman" w:hAnsi="Times New Roman" w:cs="Times New Roman"/>
          <w:sz w:val="24"/>
          <w:szCs w:val="24"/>
          <w:shd w:val="clear" w:color="auto" w:fill="FCFCFC"/>
          <w:vertAlign w:val="superscript"/>
        </w:rPr>
        <w:t>3</w:t>
      </w:r>
      <w:r w:rsidR="00B31636" w:rsidRPr="003E27AE">
        <w:rPr>
          <w:rStyle w:val="affiliationdepartment"/>
          <w:rFonts w:ascii="Times New Roman" w:hAnsi="Times New Roman" w:cs="Times New Roman"/>
          <w:sz w:val="24"/>
          <w:szCs w:val="24"/>
          <w:shd w:val="clear" w:color="auto" w:fill="FCFCFC"/>
          <w:vertAlign w:val="superscript"/>
        </w:rPr>
        <w:t xml:space="preserve"> </w:t>
      </w:r>
      <w:r w:rsidR="00B31636" w:rsidRPr="003E27AE">
        <w:rPr>
          <w:rStyle w:val="affiliationdepartment"/>
          <w:rFonts w:ascii="Times New Roman" w:hAnsi="Times New Roman" w:cs="Times New Roman"/>
          <w:sz w:val="24"/>
          <w:szCs w:val="24"/>
          <w:shd w:val="clear" w:color="auto" w:fill="FCFCFC"/>
        </w:rPr>
        <w:t xml:space="preserve">Laboratory for Molecular Infection Medicine Sweden, Department of Molecular Biology, Umeå Centre for Microbial Research, </w:t>
      </w:r>
      <w:r w:rsidR="00B31636" w:rsidRPr="003E27AE">
        <w:rPr>
          <w:rStyle w:val="affiliationname"/>
          <w:rFonts w:ascii="Times New Roman" w:hAnsi="Times New Roman" w:cs="Times New Roman"/>
          <w:sz w:val="24"/>
          <w:szCs w:val="24"/>
          <w:shd w:val="clear" w:color="auto" w:fill="FCFCFC"/>
        </w:rPr>
        <w:t xml:space="preserve">Umeå University, </w:t>
      </w:r>
      <w:r w:rsidR="00B31636" w:rsidRPr="003E27AE">
        <w:rPr>
          <w:rStyle w:val="affiliationcity"/>
          <w:rFonts w:ascii="Times New Roman" w:hAnsi="Times New Roman" w:cs="Times New Roman"/>
          <w:sz w:val="24"/>
          <w:szCs w:val="24"/>
          <w:shd w:val="clear" w:color="auto" w:fill="FCFCFC"/>
        </w:rPr>
        <w:t xml:space="preserve">Umeå, </w:t>
      </w:r>
      <w:r w:rsidR="00B31636" w:rsidRPr="003E27AE">
        <w:rPr>
          <w:rStyle w:val="affiliationcountry"/>
          <w:rFonts w:ascii="Times New Roman" w:hAnsi="Times New Roman" w:cs="Times New Roman"/>
          <w:sz w:val="24"/>
          <w:szCs w:val="24"/>
          <w:shd w:val="clear" w:color="auto" w:fill="FCFCFC"/>
        </w:rPr>
        <w:t>Sweden</w:t>
      </w:r>
    </w:p>
    <w:p w14:paraId="635620CF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3E27AE">
        <w:rPr>
          <w:rFonts w:ascii="Times New Roman" w:hAnsi="Times New Roman" w:cs="Times New Roman"/>
          <w:sz w:val="24"/>
          <w:szCs w:val="24"/>
        </w:rPr>
        <w:t>Corresponding author</w:t>
      </w:r>
    </w:p>
    <w:p w14:paraId="7A358C26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E7DAB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810AB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43A39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A8F33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45FFC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312D3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5FF0C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63365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E80D5" w14:textId="77777777" w:rsidR="00B31636" w:rsidRPr="003E27AE" w:rsidRDefault="00B31636" w:rsidP="00B3163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14EBD" w14:textId="77777777" w:rsidR="00B31636" w:rsidRPr="003E27AE" w:rsidRDefault="00B31636" w:rsidP="00B3163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Correspondence and reprints</w:t>
      </w:r>
      <w:r w:rsidRPr="003E27A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2565697" w14:textId="77777777" w:rsidR="00B31636" w:rsidRPr="003E27AE" w:rsidRDefault="00B31636" w:rsidP="00B316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E27AE">
        <w:rPr>
          <w:rFonts w:ascii="Times New Roman" w:hAnsi="Times New Roman" w:cs="Times New Roman"/>
          <w:b/>
          <w:sz w:val="24"/>
          <w:szCs w:val="24"/>
        </w:rPr>
        <w:t>Dr. Richa Priyadarshini</w:t>
      </w:r>
    </w:p>
    <w:p w14:paraId="5544C5F5" w14:textId="77777777" w:rsidR="00B31636" w:rsidRPr="003E27AE" w:rsidRDefault="00B31636" w:rsidP="00B316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</w:rPr>
        <w:t>Department of Life Sciences, School of Natural Sciences, Shiv Nadar University, Gautam Buddha Nagar, Uttar Pradesh, India.</w:t>
      </w:r>
    </w:p>
    <w:p w14:paraId="4A6B1F72" w14:textId="77777777" w:rsidR="00B31636" w:rsidRPr="003E27AE" w:rsidRDefault="00B31636" w:rsidP="00B316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</w:rPr>
        <w:t xml:space="preserve">Ph no:  +91-120-3819100 Ext. 220 </w:t>
      </w:r>
    </w:p>
    <w:p w14:paraId="0AA23148" w14:textId="77777777" w:rsidR="00E14BF1" w:rsidRPr="003E27AE" w:rsidRDefault="00B31636" w:rsidP="00B31636">
      <w:pPr>
        <w:spacing w:line="360" w:lineRule="auto"/>
        <w:jc w:val="both"/>
        <w:rPr>
          <w:rStyle w:val="Hyperlink"/>
          <w:rFonts w:ascii="Times New Roman" w:hAnsi="Times New Roman"/>
          <w:color w:val="auto"/>
          <w:sz w:val="24"/>
          <w:szCs w:val="24"/>
        </w:rPr>
      </w:pPr>
      <w:r w:rsidRPr="003E27A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3E27AE">
          <w:rPr>
            <w:rStyle w:val="Hyperlink"/>
            <w:rFonts w:ascii="Times New Roman" w:hAnsi="Times New Roman"/>
            <w:color w:val="auto"/>
            <w:sz w:val="24"/>
            <w:szCs w:val="24"/>
          </w:rPr>
          <w:t>richa.priyadarshini@snu.edu.in</w:t>
        </w:r>
      </w:hyperlink>
      <w:r w:rsidRPr="003E27AE">
        <w:rPr>
          <w:rStyle w:val="Hyperlink"/>
          <w:rFonts w:ascii="Times New Roman" w:hAnsi="Times New Roman"/>
          <w:color w:val="auto"/>
          <w:sz w:val="24"/>
          <w:szCs w:val="24"/>
        </w:rPr>
        <w:t xml:space="preserve">  (RP)</w:t>
      </w:r>
    </w:p>
    <w:p w14:paraId="0B495AF8" w14:textId="77777777" w:rsidR="00B31636" w:rsidRPr="003E27AE" w:rsidRDefault="00B31636" w:rsidP="00B3163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339E55" w14:textId="77777777" w:rsidR="00BB32B3" w:rsidRPr="003E27AE" w:rsidRDefault="00BB32B3" w:rsidP="00B3163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4DEC3D" w14:textId="77777777" w:rsidR="0008166B" w:rsidRPr="003E27AE" w:rsidRDefault="00E2388D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43AD2" w:rsidRPr="003E27A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033C1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08166B" w:rsidRPr="003E27AE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3B6C8CF8" w14:textId="58C2624D" w:rsidR="00862E9E" w:rsidRPr="00EF343B" w:rsidRDefault="00EF343B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862E9E" w:rsidRPr="003E27AE">
        <w:rPr>
          <w:rFonts w:ascii="Times New Roman" w:hAnsi="Times New Roman" w:cs="Times New Roman"/>
          <w:sz w:val="24"/>
          <w:szCs w:val="24"/>
        </w:rPr>
        <w:t xml:space="preserve">Time-lapse showing morphological transition from rod-shaped cells to multi-cell chains in </w:t>
      </w:r>
      <w:r w:rsidR="00862E9E" w:rsidRPr="003E27AE">
        <w:rPr>
          <w:rFonts w:ascii="Times New Roman" w:hAnsi="Times New Roman" w:cs="Times New Roman"/>
          <w:i/>
          <w:iCs/>
          <w:sz w:val="24"/>
          <w:szCs w:val="24"/>
        </w:rPr>
        <w:t>D. indicus</w:t>
      </w:r>
      <w:r w:rsidR="00A82AFF" w:rsidRPr="003E27A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E9E" w:rsidRPr="003E27AE">
        <w:rPr>
          <w:rFonts w:ascii="Times New Roman" w:hAnsi="Times New Roman" w:cs="Times New Roman"/>
          <w:sz w:val="24"/>
          <w:szCs w:val="24"/>
        </w:rPr>
        <w:t>Overnight culture in PYE broth was re-inoculated in fresh nutrient broth after double wash with 1X PBS. After 0.2 OD</w:t>
      </w:r>
      <w:r w:rsidR="00862E9E" w:rsidRPr="003E27AE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862E9E" w:rsidRPr="003E27AE">
        <w:rPr>
          <w:rFonts w:ascii="Times New Roman" w:hAnsi="Times New Roman" w:cs="Times New Roman"/>
          <w:sz w:val="24"/>
          <w:szCs w:val="24"/>
        </w:rPr>
        <w:t xml:space="preserve">, time-lapse was performed for 7 h in DIC at 30˚C. Rod shape of the bacterium was changed into long chain (Time-lapse corresponding to Fig 2). </w:t>
      </w:r>
    </w:p>
    <w:p w14:paraId="4E68D165" w14:textId="6F854587" w:rsidR="00862E9E" w:rsidRPr="003E27AE" w:rsidRDefault="00EF343B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Video 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862E9E" w:rsidRPr="003E27AE">
        <w:rPr>
          <w:rFonts w:ascii="Times New Roman" w:hAnsi="Times New Roman" w:cs="Times New Roman"/>
          <w:sz w:val="24"/>
          <w:szCs w:val="24"/>
        </w:rPr>
        <w:t xml:space="preserve"> Time-lapse showing morphological transition from multi-cell chains to rod-shaped cells in </w:t>
      </w:r>
      <w:r w:rsidR="00862E9E" w:rsidRPr="003E27AE">
        <w:rPr>
          <w:rFonts w:ascii="Times New Roman" w:hAnsi="Times New Roman" w:cs="Times New Roman"/>
          <w:i/>
          <w:iCs/>
          <w:sz w:val="24"/>
          <w:szCs w:val="24"/>
        </w:rPr>
        <w:t>D. indicus</w:t>
      </w:r>
      <w:r w:rsidR="00734B0C" w:rsidRPr="003E27A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34B0C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="00862E9E" w:rsidRPr="003E27AE">
        <w:rPr>
          <w:rFonts w:ascii="Times New Roman" w:hAnsi="Times New Roman" w:cs="Times New Roman"/>
          <w:sz w:val="24"/>
          <w:szCs w:val="24"/>
        </w:rPr>
        <w:t xml:space="preserve">Cells cultured overnight in nutrient broth was washed twice and re-inoculated in PYE medium and observed under the microscope for 6 h in DIC (Time-lapse corresponding to Fig 5). Elongated chains have been altered to rods showing regular division pattern.  </w:t>
      </w:r>
    </w:p>
    <w:p w14:paraId="2635FE96" w14:textId="250374DF" w:rsidR="00F553F3" w:rsidRPr="003E27AE" w:rsidRDefault="00EF343B" w:rsidP="00B316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2A8D" w:rsidRPr="003E27A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Sodium chloride does not induce shape alteration. Culture was grown overnight in PYE, LB and NB media and re-inoculated next day in amended media devoid of NaCl. PYE was tested with the addition of 0.5 % NaCl. Cells were observed in DIC after 12 h of incubation at 30˚C.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,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represents PYE medium without (control) and with 0.5 % NaCl. In LB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,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and NB media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,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shows no change in morphology with and without salt respectively. Scale bar equal to 10 µm.</w:t>
      </w:r>
    </w:p>
    <w:p w14:paraId="007493BE" w14:textId="10A7445D" w:rsidR="00822E6C" w:rsidRPr="003E27AE" w:rsidRDefault="00EF343B" w:rsidP="00B316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2A8D" w:rsidRPr="003E27A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62E9E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53F3" w:rsidRPr="003E27AE">
        <w:rPr>
          <w:rFonts w:ascii="Times New Roman" w:hAnsi="Times New Roman" w:cs="Times New Roman"/>
          <w:sz w:val="24"/>
          <w:szCs w:val="24"/>
        </w:rPr>
        <w:t>Effect of nitrogen on cell morphology.</w:t>
      </w:r>
      <w:r w:rsidR="00F553F3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53F3" w:rsidRPr="003E27AE">
        <w:rPr>
          <w:rFonts w:ascii="Times New Roman" w:hAnsi="Times New Roman" w:cs="Times New Roman"/>
          <w:i/>
          <w:iCs/>
          <w:sz w:val="24"/>
          <w:szCs w:val="24"/>
        </w:rPr>
        <w:t>D. indicus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was inoculated in M2G and re-inoculated in M2G containing increasing amount of ammonium chloride.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Control, without additional NH</w:t>
      </w:r>
      <w:r w:rsidR="00F553F3" w:rsidRPr="003E27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Cl;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0.2%</w:t>
      </w:r>
      <w:r w:rsidR="0088487C" w:rsidRPr="003E27AE">
        <w:rPr>
          <w:rFonts w:ascii="Times New Roman" w:hAnsi="Times New Roman" w:cs="Times New Roman"/>
          <w:sz w:val="24"/>
          <w:szCs w:val="24"/>
        </w:rPr>
        <w:t>,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0.4%</w:t>
      </w:r>
      <w:r w:rsidR="0088487C" w:rsidRPr="003E27AE">
        <w:rPr>
          <w:rFonts w:ascii="Times New Roman" w:hAnsi="Times New Roman" w:cs="Times New Roman"/>
          <w:sz w:val="24"/>
          <w:szCs w:val="24"/>
        </w:rPr>
        <w:t>,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0.6%</w:t>
      </w:r>
      <w:r w:rsidR="0088487C" w:rsidRPr="003E27AE">
        <w:rPr>
          <w:rFonts w:ascii="Times New Roman" w:hAnsi="Times New Roman" w:cs="Times New Roman"/>
          <w:sz w:val="24"/>
          <w:szCs w:val="24"/>
        </w:rPr>
        <w:t>,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="0088487C" w:rsidRPr="003E27A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553F3" w:rsidRPr="003E27AE">
        <w:rPr>
          <w:rFonts w:ascii="Times New Roman" w:hAnsi="Times New Roman" w:cs="Times New Roman"/>
          <w:sz w:val="24"/>
          <w:szCs w:val="24"/>
        </w:rPr>
        <w:t xml:space="preserve"> 0.8% NH</w:t>
      </w:r>
      <w:r w:rsidR="00F553F3" w:rsidRPr="003E27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553F3" w:rsidRPr="003E27AE">
        <w:rPr>
          <w:rFonts w:ascii="Times New Roman" w:hAnsi="Times New Roman" w:cs="Times New Roman"/>
          <w:sz w:val="24"/>
          <w:szCs w:val="24"/>
        </w:rPr>
        <w:t>Cl. Cell shows no morphological alteration on addition of NH</w:t>
      </w:r>
      <w:r w:rsidR="00F553F3" w:rsidRPr="003E27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553F3" w:rsidRPr="003E27AE">
        <w:rPr>
          <w:rFonts w:ascii="Times New Roman" w:hAnsi="Times New Roman" w:cs="Times New Roman"/>
          <w:sz w:val="24"/>
          <w:szCs w:val="24"/>
        </w:rPr>
        <w:t>Cl. Imaging was performed in DIC using 100X oil immersion lens after 24 hours of incubation at 30˚C, 200 rpm. Scale bar equals 5 μm.</w:t>
      </w:r>
    </w:p>
    <w:p w14:paraId="13548BEF" w14:textId="7BF663D8" w:rsidR="007C4FC5" w:rsidRPr="003E27AE" w:rsidRDefault="00EF343B" w:rsidP="007C4F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222A8D" w:rsidRPr="003E27A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22A8D"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C4FC5" w:rsidRPr="003E27AE">
        <w:rPr>
          <w:rFonts w:ascii="Times New Roman" w:hAnsi="Times New Roman" w:cs="Times New Roman"/>
          <w:sz w:val="24"/>
          <w:szCs w:val="24"/>
          <w:lang w:val="hu-HU"/>
        </w:rPr>
        <w:t xml:space="preserve">UPLC-MS analysis of </w:t>
      </w:r>
      <w:r w:rsidR="007C4FC5" w:rsidRPr="003E27AE">
        <w:rPr>
          <w:rFonts w:ascii="Times New Roman" w:hAnsi="Times New Roman" w:cs="Times New Roman"/>
          <w:i/>
          <w:iCs/>
          <w:sz w:val="24"/>
          <w:szCs w:val="24"/>
          <w:lang w:val="hu-HU"/>
        </w:rPr>
        <w:t xml:space="preserve">D. indicus </w:t>
      </w:r>
      <w:r w:rsidR="007C4FC5" w:rsidRPr="003E27AE">
        <w:rPr>
          <w:rFonts w:ascii="Times New Roman" w:hAnsi="Times New Roman" w:cs="Times New Roman"/>
          <w:sz w:val="24"/>
          <w:szCs w:val="24"/>
          <w:lang w:val="hu-HU"/>
        </w:rPr>
        <w:t>muropeptides. UPLC-MS analysis of the muropeptides 1, 2a and 2</w:t>
      </w:r>
      <w:r w:rsidR="00E14452" w:rsidRPr="003E27AE"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r w:rsidR="00E14452" w:rsidRPr="003E27AE">
        <w:rPr>
          <w:rFonts w:ascii="Times New Roman" w:hAnsi="Times New Roman" w:cs="Times New Roman"/>
          <w:b/>
          <w:bCs/>
          <w:sz w:val="24"/>
          <w:szCs w:val="24"/>
          <w:lang w:val="hu-HU"/>
        </w:rPr>
        <w:t>A-C</w:t>
      </w:r>
      <w:r w:rsidR="00E14452" w:rsidRPr="003E27AE">
        <w:rPr>
          <w:rFonts w:ascii="Times New Roman" w:hAnsi="Times New Roman" w:cs="Times New Roman"/>
          <w:sz w:val="24"/>
          <w:szCs w:val="24"/>
          <w:lang w:val="hu-HU"/>
        </w:rPr>
        <w:t>)</w:t>
      </w:r>
      <w:r w:rsidR="007C4FC5" w:rsidRPr="003E27AE">
        <w:rPr>
          <w:rFonts w:ascii="Times New Roman" w:hAnsi="Times New Roman" w:cs="Times New Roman"/>
          <w:sz w:val="24"/>
          <w:szCs w:val="24"/>
          <w:lang w:val="hu-HU"/>
        </w:rPr>
        <w:t>. Fragmentation pattern of the muropeptides with their corresponding mass values for each fragment and the scheme of the chemical structure. (”t” refers to terminal).</w:t>
      </w:r>
    </w:p>
    <w:p w14:paraId="2D89143D" w14:textId="77777777" w:rsidR="00297C01" w:rsidRPr="003E27AE" w:rsidRDefault="00297C01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A20EA" w14:textId="77777777" w:rsidR="00C04A68" w:rsidRPr="003E27AE" w:rsidRDefault="00C04A68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DB4C6" w14:textId="77777777" w:rsidR="00C04A68" w:rsidRPr="003E27AE" w:rsidRDefault="00C04A68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MediumList2"/>
        <w:tblpPr w:leftFromText="180" w:rightFromText="180" w:vertAnchor="page" w:horzAnchor="margin" w:tblpY="8161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160"/>
        <w:gridCol w:w="1417"/>
        <w:gridCol w:w="1701"/>
        <w:gridCol w:w="1559"/>
        <w:gridCol w:w="1418"/>
      </w:tblGrid>
      <w:tr w:rsidR="003E27AE" w:rsidRPr="003E27AE" w14:paraId="5FF3EAD8" w14:textId="77777777" w:rsidTr="00A8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4" w:type="dxa"/>
            <w:noWrap/>
            <w:hideMark/>
          </w:tcPr>
          <w:p w14:paraId="217CC043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IN"/>
              </w:rPr>
            </w:pPr>
          </w:p>
        </w:tc>
        <w:tc>
          <w:tcPr>
            <w:tcW w:w="2160" w:type="dxa"/>
            <w:noWrap/>
            <w:hideMark/>
          </w:tcPr>
          <w:p w14:paraId="49E883E2" w14:textId="77777777" w:rsidR="00BB32B3" w:rsidRPr="003E27AE" w:rsidRDefault="00BB32B3" w:rsidP="00A8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818621E" w14:textId="77777777" w:rsidR="00BB32B3" w:rsidRPr="003E27AE" w:rsidRDefault="00BB32B3" w:rsidP="00A8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A79241D" w14:textId="77777777" w:rsidR="00BB32B3" w:rsidRPr="003E27AE" w:rsidRDefault="00BB32B3" w:rsidP="00A8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46B5941" w14:textId="77777777" w:rsidR="00BB32B3" w:rsidRPr="003E27AE" w:rsidRDefault="00BB32B3" w:rsidP="00A8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554C01F5" w14:textId="77777777" w:rsidR="00BB32B3" w:rsidRPr="003E27AE" w:rsidRDefault="00BB32B3" w:rsidP="00A8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eastAsia="en-IN"/>
              </w:rPr>
              <w:t>5</w:t>
            </w:r>
          </w:p>
        </w:tc>
      </w:tr>
      <w:tr w:rsidR="003E27AE" w:rsidRPr="003E27AE" w14:paraId="372E9CF6" w14:textId="77777777" w:rsidTr="00A8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2B854E51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341A37D8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Adenosine</w:t>
            </w:r>
          </w:p>
        </w:tc>
        <w:tc>
          <w:tcPr>
            <w:tcW w:w="1417" w:type="dxa"/>
            <w:noWrap/>
            <w:hideMark/>
          </w:tcPr>
          <w:p w14:paraId="6CDD18B5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Guanosine</w:t>
            </w:r>
          </w:p>
        </w:tc>
        <w:tc>
          <w:tcPr>
            <w:tcW w:w="1701" w:type="dxa"/>
            <w:noWrap/>
            <w:hideMark/>
          </w:tcPr>
          <w:p w14:paraId="7909BD47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Cysteine</w:t>
            </w:r>
          </w:p>
        </w:tc>
        <w:tc>
          <w:tcPr>
            <w:tcW w:w="1559" w:type="dxa"/>
            <w:noWrap/>
            <w:hideMark/>
          </w:tcPr>
          <w:p w14:paraId="05AF51CB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Methionine</w:t>
            </w:r>
          </w:p>
        </w:tc>
        <w:tc>
          <w:tcPr>
            <w:tcW w:w="1418" w:type="dxa"/>
            <w:noWrap/>
            <w:hideMark/>
          </w:tcPr>
          <w:p w14:paraId="31E19C1C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Thiamine</w:t>
            </w:r>
          </w:p>
        </w:tc>
      </w:tr>
      <w:tr w:rsidR="003E27AE" w:rsidRPr="003E27AE" w14:paraId="723FA9B0" w14:textId="77777777" w:rsidTr="00A82A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12486B74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7F4EEBB2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Histidine</w:t>
            </w:r>
          </w:p>
        </w:tc>
        <w:tc>
          <w:tcPr>
            <w:tcW w:w="1417" w:type="dxa"/>
            <w:noWrap/>
            <w:hideMark/>
          </w:tcPr>
          <w:p w14:paraId="11B51277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Leucine</w:t>
            </w:r>
          </w:p>
        </w:tc>
        <w:tc>
          <w:tcPr>
            <w:tcW w:w="1701" w:type="dxa"/>
            <w:noWrap/>
            <w:hideMark/>
          </w:tcPr>
          <w:p w14:paraId="6A920A03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Isoleucine</w:t>
            </w:r>
          </w:p>
        </w:tc>
        <w:tc>
          <w:tcPr>
            <w:tcW w:w="1559" w:type="dxa"/>
            <w:noWrap/>
            <w:hideMark/>
          </w:tcPr>
          <w:p w14:paraId="7F970A6D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Lysine</w:t>
            </w:r>
          </w:p>
        </w:tc>
        <w:tc>
          <w:tcPr>
            <w:tcW w:w="1418" w:type="dxa"/>
            <w:noWrap/>
            <w:hideMark/>
          </w:tcPr>
          <w:p w14:paraId="6077E2AB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Valine</w:t>
            </w:r>
          </w:p>
        </w:tc>
      </w:tr>
      <w:tr w:rsidR="003E27AE" w:rsidRPr="003E27AE" w14:paraId="2ED8882D" w14:textId="77777777" w:rsidTr="00A8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0F5DB08A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8</w:t>
            </w:r>
          </w:p>
        </w:tc>
        <w:tc>
          <w:tcPr>
            <w:tcW w:w="2160" w:type="dxa"/>
            <w:noWrap/>
            <w:hideMark/>
          </w:tcPr>
          <w:p w14:paraId="184A4B51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Phenylalanine</w:t>
            </w:r>
          </w:p>
        </w:tc>
        <w:tc>
          <w:tcPr>
            <w:tcW w:w="1417" w:type="dxa"/>
            <w:noWrap/>
            <w:hideMark/>
          </w:tcPr>
          <w:p w14:paraId="75382A34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Tyrosine</w:t>
            </w:r>
          </w:p>
        </w:tc>
        <w:tc>
          <w:tcPr>
            <w:tcW w:w="1701" w:type="dxa"/>
            <w:noWrap/>
            <w:hideMark/>
          </w:tcPr>
          <w:p w14:paraId="06B80D8C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Tryptophan</w:t>
            </w:r>
          </w:p>
        </w:tc>
        <w:tc>
          <w:tcPr>
            <w:tcW w:w="1559" w:type="dxa"/>
            <w:noWrap/>
            <w:hideMark/>
          </w:tcPr>
          <w:p w14:paraId="5DEC62B0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Threonine</w:t>
            </w:r>
          </w:p>
        </w:tc>
        <w:tc>
          <w:tcPr>
            <w:tcW w:w="1418" w:type="dxa"/>
            <w:noWrap/>
            <w:hideMark/>
          </w:tcPr>
          <w:p w14:paraId="5092E7EE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Proline</w:t>
            </w:r>
          </w:p>
        </w:tc>
      </w:tr>
      <w:tr w:rsidR="003E27AE" w:rsidRPr="003E27AE" w14:paraId="3E24BE15" w14:textId="77777777" w:rsidTr="00A82A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3ED03B5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76B41D07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Glutamine</w:t>
            </w:r>
          </w:p>
        </w:tc>
        <w:tc>
          <w:tcPr>
            <w:tcW w:w="1417" w:type="dxa"/>
            <w:noWrap/>
            <w:hideMark/>
          </w:tcPr>
          <w:p w14:paraId="76CA936B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Asparagine</w:t>
            </w:r>
          </w:p>
        </w:tc>
        <w:tc>
          <w:tcPr>
            <w:tcW w:w="1701" w:type="dxa"/>
            <w:noWrap/>
            <w:hideMark/>
          </w:tcPr>
          <w:p w14:paraId="54867611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Uracil</w:t>
            </w:r>
          </w:p>
        </w:tc>
        <w:tc>
          <w:tcPr>
            <w:tcW w:w="1559" w:type="dxa"/>
            <w:noWrap/>
            <w:hideMark/>
          </w:tcPr>
          <w:p w14:paraId="456C504E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Aspartic acid</w:t>
            </w:r>
          </w:p>
        </w:tc>
        <w:tc>
          <w:tcPr>
            <w:tcW w:w="1418" w:type="dxa"/>
            <w:noWrap/>
            <w:hideMark/>
          </w:tcPr>
          <w:p w14:paraId="675189EA" w14:textId="77777777" w:rsidR="00BB32B3" w:rsidRPr="003E27AE" w:rsidRDefault="00BB32B3" w:rsidP="00A8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Arginine</w:t>
            </w:r>
          </w:p>
        </w:tc>
      </w:tr>
      <w:tr w:rsidR="003E27AE" w:rsidRPr="003E27AE" w14:paraId="2EF18901" w14:textId="77777777" w:rsidTr="00A8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229D10EF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7E9F6A7A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Thymine</w:t>
            </w:r>
          </w:p>
        </w:tc>
        <w:tc>
          <w:tcPr>
            <w:tcW w:w="1417" w:type="dxa"/>
            <w:noWrap/>
            <w:hideMark/>
          </w:tcPr>
          <w:p w14:paraId="44C4B95D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 xml:space="preserve">Serine </w:t>
            </w:r>
          </w:p>
        </w:tc>
        <w:tc>
          <w:tcPr>
            <w:tcW w:w="1701" w:type="dxa"/>
            <w:noWrap/>
            <w:hideMark/>
          </w:tcPr>
          <w:p w14:paraId="4A08061E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Glutamic acid</w:t>
            </w:r>
          </w:p>
        </w:tc>
        <w:tc>
          <w:tcPr>
            <w:tcW w:w="1559" w:type="dxa"/>
            <w:noWrap/>
            <w:hideMark/>
          </w:tcPr>
          <w:p w14:paraId="30DF84DE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DAP</w:t>
            </w:r>
          </w:p>
        </w:tc>
        <w:tc>
          <w:tcPr>
            <w:tcW w:w="1418" w:type="dxa"/>
            <w:noWrap/>
            <w:hideMark/>
          </w:tcPr>
          <w:p w14:paraId="09F8F592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Glycine</w:t>
            </w:r>
          </w:p>
        </w:tc>
      </w:tr>
      <w:tr w:rsidR="003E27AE" w:rsidRPr="003E27AE" w14:paraId="242F8D54" w14:textId="77777777" w:rsidTr="00A82A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0321B03A" w14:textId="77777777" w:rsidR="00BB32B3" w:rsidRPr="003E27AE" w:rsidRDefault="00BB32B3" w:rsidP="00A82AFF">
            <w:pPr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</w:p>
        </w:tc>
        <w:tc>
          <w:tcPr>
            <w:tcW w:w="2160" w:type="dxa"/>
            <w:noWrap/>
            <w:hideMark/>
          </w:tcPr>
          <w:p w14:paraId="3E7251C6" w14:textId="77777777" w:rsidR="00BB32B3" w:rsidRPr="003E27AE" w:rsidRDefault="00BB32B3" w:rsidP="00A82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417" w:type="dxa"/>
            <w:noWrap/>
            <w:hideMark/>
          </w:tcPr>
          <w:p w14:paraId="42B7F552" w14:textId="77777777" w:rsidR="00BB32B3" w:rsidRPr="003E27AE" w:rsidRDefault="00BB32B3" w:rsidP="00A82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701" w:type="dxa"/>
            <w:noWrap/>
            <w:hideMark/>
          </w:tcPr>
          <w:p w14:paraId="264B13D9" w14:textId="77777777" w:rsidR="00BB32B3" w:rsidRPr="003E27AE" w:rsidRDefault="00BB32B3" w:rsidP="00A82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29452321" w14:textId="77777777" w:rsidR="00BB32B3" w:rsidRPr="003E27AE" w:rsidRDefault="00BB32B3" w:rsidP="00A82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418" w:type="dxa"/>
            <w:noWrap/>
            <w:hideMark/>
          </w:tcPr>
          <w:p w14:paraId="5C6184C6" w14:textId="77777777" w:rsidR="00BB32B3" w:rsidRPr="003E27AE" w:rsidRDefault="00BB32B3" w:rsidP="00A82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</w:tr>
      <w:tr w:rsidR="003E27AE" w:rsidRPr="003E27AE" w14:paraId="723092B2" w14:textId="77777777" w:rsidTr="00A8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hideMark/>
          </w:tcPr>
          <w:p w14:paraId="4F4D8A7C" w14:textId="77777777" w:rsidR="00BB32B3" w:rsidRPr="003E27AE" w:rsidRDefault="00BB32B3" w:rsidP="00A82AFF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/>
                <w:bCs/>
                <w:color w:val="auto"/>
                <w:sz w:val="20"/>
                <w:lang w:eastAsia="en-IN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6CC68F03" w14:textId="77777777" w:rsidR="00BB32B3" w:rsidRPr="003E27AE" w:rsidRDefault="00BB32B3" w:rsidP="00A8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Pyridoxine, nicotinic acid, biotin, pentothenate, alanine</w:t>
            </w:r>
          </w:p>
        </w:tc>
        <w:tc>
          <w:tcPr>
            <w:tcW w:w="1417" w:type="dxa"/>
            <w:noWrap/>
            <w:hideMark/>
          </w:tcPr>
          <w:p w14:paraId="1869495F" w14:textId="77777777" w:rsidR="00BB32B3" w:rsidRPr="003E27AE" w:rsidRDefault="00BB32B3" w:rsidP="00A82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701" w:type="dxa"/>
            <w:noWrap/>
            <w:hideMark/>
          </w:tcPr>
          <w:p w14:paraId="1A308EEA" w14:textId="77777777" w:rsidR="00BB32B3" w:rsidRPr="003E27AE" w:rsidRDefault="00BB32B3" w:rsidP="00A82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559" w:type="dxa"/>
            <w:noWrap/>
            <w:hideMark/>
          </w:tcPr>
          <w:p w14:paraId="53E772D6" w14:textId="77777777" w:rsidR="00BB32B3" w:rsidRPr="003E27AE" w:rsidRDefault="00BB32B3" w:rsidP="00A82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  <w:tc>
          <w:tcPr>
            <w:tcW w:w="1418" w:type="dxa"/>
            <w:noWrap/>
            <w:hideMark/>
          </w:tcPr>
          <w:p w14:paraId="712D4EAF" w14:textId="77777777" w:rsidR="00BB32B3" w:rsidRPr="003E27AE" w:rsidRDefault="00BB32B3" w:rsidP="00A82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</w:p>
        </w:tc>
      </w:tr>
    </w:tbl>
    <w:p w14:paraId="4C78B212" w14:textId="77777777" w:rsidR="00BB32B3" w:rsidRPr="003E27AE" w:rsidRDefault="00BB32B3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E27AE">
        <w:rPr>
          <w:rFonts w:ascii="Times New Roman" w:hAnsi="Times New Roman" w:cs="Times New Roman"/>
          <w:sz w:val="24"/>
          <w:szCs w:val="24"/>
        </w:rPr>
        <w:t xml:space="preserve"> List of combinations used to determine the effect of specific amino acids. The compositions of media 1-5 are listed vertically in the table. The compositions of media 6-10 are listed horizontally. Medium 11 is an assortment of compounds not included in the others; contents listed horizontally at the bottom of the table.</w:t>
      </w:r>
    </w:p>
    <w:p w14:paraId="4D543CAC" w14:textId="77777777" w:rsidR="00BB32B3" w:rsidRPr="003E27AE" w:rsidRDefault="00BB32B3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3E27AE">
        <w:rPr>
          <w:rFonts w:ascii="Times New Roman" w:hAnsi="Times New Roman" w:cs="Times New Roman"/>
          <w:sz w:val="24"/>
          <w:szCs w:val="24"/>
        </w:rPr>
        <w:t xml:space="preserve"> Amino acid concentrations used for media composition. The final concentration (200 times dilution) results in appropriate concentration of the amino acid required in growth media.  </w:t>
      </w:r>
    </w:p>
    <w:p w14:paraId="33A86E0C" w14:textId="77777777" w:rsidR="00C04A68" w:rsidRPr="003E27AE" w:rsidRDefault="00C04A68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32B3" w:rsidRPr="003E27AE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7866" w:rsidRPr="003E27AE">
        <w:rPr>
          <w:rFonts w:ascii="Times New Roman" w:hAnsi="Times New Roman" w:cs="Times New Roman"/>
          <w:sz w:val="24"/>
          <w:szCs w:val="24"/>
        </w:rPr>
        <w:t>Molecular mass analysis</w:t>
      </w:r>
      <w:r w:rsidR="00660688" w:rsidRPr="003E27AE">
        <w:rPr>
          <w:rFonts w:ascii="Times New Roman" w:hAnsi="Times New Roman" w:cs="Times New Roman"/>
          <w:sz w:val="24"/>
          <w:szCs w:val="24"/>
        </w:rPr>
        <w:t xml:space="preserve"> of</w:t>
      </w:r>
      <w:r w:rsidR="00F37866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="00F37866" w:rsidRPr="003E27AE">
        <w:rPr>
          <w:rFonts w:ascii="Times New Roman" w:hAnsi="Times New Roman" w:cs="Times New Roman"/>
          <w:i/>
          <w:iCs/>
          <w:sz w:val="24"/>
          <w:szCs w:val="24"/>
        </w:rPr>
        <w:t>D. indicus</w:t>
      </w:r>
      <w:r w:rsidR="00F37866" w:rsidRPr="003E27AE">
        <w:rPr>
          <w:rFonts w:ascii="Times New Roman" w:hAnsi="Times New Roman" w:cs="Times New Roman"/>
          <w:sz w:val="24"/>
          <w:szCs w:val="24"/>
        </w:rPr>
        <w:t xml:space="preserve"> peptidoglycan </w:t>
      </w:r>
      <w:r w:rsidRPr="003E27AE">
        <w:rPr>
          <w:rFonts w:ascii="Times New Roman" w:hAnsi="Times New Roman" w:cs="Times New Roman"/>
          <w:sz w:val="24"/>
          <w:szCs w:val="24"/>
        </w:rPr>
        <w:t>muropeptides</w:t>
      </w:r>
      <w:r w:rsidR="00660688" w:rsidRPr="003E27AE">
        <w:rPr>
          <w:rFonts w:ascii="Times New Roman" w:hAnsi="Times New Roman" w:cs="Times New Roman"/>
          <w:sz w:val="24"/>
          <w:szCs w:val="24"/>
        </w:rPr>
        <w:t xml:space="preserve">. To confirm the identity of muropeptides, </w:t>
      </w:r>
      <w:r w:rsidR="00A35721" w:rsidRPr="003E27AE">
        <w:rPr>
          <w:rFonts w:ascii="Times New Roman" w:hAnsi="Times New Roman" w:cs="Times New Roman"/>
          <w:sz w:val="24"/>
          <w:szCs w:val="24"/>
        </w:rPr>
        <w:t xml:space="preserve">the </w:t>
      </w:r>
      <w:r w:rsidR="00660688" w:rsidRPr="003E27AE">
        <w:rPr>
          <w:rFonts w:ascii="Times New Roman" w:hAnsi="Times New Roman" w:cs="Times New Roman"/>
          <w:sz w:val="24"/>
          <w:szCs w:val="24"/>
        </w:rPr>
        <w:t>mass of individual peaks</w:t>
      </w:r>
      <w:r w:rsidR="00A35721" w:rsidRPr="003E27AE">
        <w:rPr>
          <w:rFonts w:ascii="Times New Roman" w:hAnsi="Times New Roman" w:cs="Times New Roman"/>
          <w:sz w:val="24"/>
          <w:szCs w:val="24"/>
        </w:rPr>
        <w:t xml:space="preserve"> was</w:t>
      </w:r>
      <w:r w:rsidR="00660688" w:rsidRPr="003E27AE">
        <w:rPr>
          <w:rFonts w:ascii="Times New Roman" w:hAnsi="Times New Roman" w:cs="Times New Roman"/>
          <w:sz w:val="24"/>
          <w:szCs w:val="24"/>
        </w:rPr>
        <w:t xml:space="preserve"> compared with their calculated mass [Da]   </w:t>
      </w: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929AD9" w14:textId="77777777" w:rsidR="00A82AFF" w:rsidRPr="003E27AE" w:rsidRDefault="00A82AFF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="00D01771" w:rsidRPr="003E27AE">
        <w:rPr>
          <w:rFonts w:ascii="Times New Roman" w:hAnsi="Times New Roman" w:cs="Times New Roman"/>
          <w:sz w:val="24"/>
          <w:szCs w:val="24"/>
        </w:rPr>
        <w:t>G</w:t>
      </w:r>
      <w:r w:rsidRPr="003E27AE">
        <w:rPr>
          <w:rFonts w:ascii="Times New Roman" w:hAnsi="Times New Roman" w:cs="Times New Roman"/>
          <w:sz w:val="24"/>
          <w:szCs w:val="24"/>
        </w:rPr>
        <w:t>eneration time</w:t>
      </w:r>
      <w:r w:rsidR="00EE4574" w:rsidRPr="003E27AE">
        <w:rPr>
          <w:rFonts w:ascii="Times New Roman" w:hAnsi="Times New Roman" w:cs="Times New Roman"/>
          <w:sz w:val="24"/>
          <w:szCs w:val="24"/>
        </w:rPr>
        <w:t xml:space="preserve"> </w:t>
      </w:r>
      <w:r w:rsidRPr="003E27AE">
        <w:rPr>
          <w:rFonts w:ascii="Times New Roman" w:hAnsi="Times New Roman" w:cs="Times New Roman"/>
          <w:sz w:val="24"/>
          <w:szCs w:val="24"/>
        </w:rPr>
        <w:t xml:space="preserve">of </w:t>
      </w:r>
      <w:r w:rsidRPr="003E27AE">
        <w:rPr>
          <w:rFonts w:ascii="Times New Roman" w:hAnsi="Times New Roman" w:cs="Times New Roman"/>
          <w:i/>
          <w:iCs/>
          <w:sz w:val="24"/>
          <w:szCs w:val="24"/>
        </w:rPr>
        <w:t>D. indicus</w:t>
      </w:r>
      <w:r w:rsidRPr="003E27AE">
        <w:rPr>
          <w:rFonts w:ascii="Times New Roman" w:hAnsi="Times New Roman" w:cs="Times New Roman"/>
          <w:sz w:val="24"/>
          <w:szCs w:val="24"/>
        </w:rPr>
        <w:t xml:space="preserve"> in various growth media.</w:t>
      </w:r>
    </w:p>
    <w:p w14:paraId="164B6488" w14:textId="77777777" w:rsidR="00BB32B3" w:rsidRPr="003E27AE" w:rsidRDefault="00BB32B3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C65E2" w14:textId="77777777" w:rsidR="00A82AFF" w:rsidRPr="003E27AE" w:rsidRDefault="00A82AFF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D7CF3" w14:textId="77777777" w:rsidR="00A82AFF" w:rsidRPr="003E27AE" w:rsidRDefault="00A82AFF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F34B2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09454FE8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73672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091F9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CE024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F8119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ghtShading1"/>
        <w:tblW w:w="5299" w:type="dxa"/>
        <w:jc w:val="center"/>
        <w:tblLook w:val="04A0" w:firstRow="1" w:lastRow="0" w:firstColumn="1" w:lastColumn="0" w:noHBand="0" w:noVBand="1"/>
      </w:tblPr>
      <w:tblGrid>
        <w:gridCol w:w="2120"/>
        <w:gridCol w:w="1823"/>
        <w:gridCol w:w="1356"/>
      </w:tblGrid>
      <w:tr w:rsidR="003E27AE" w:rsidRPr="003E27AE" w14:paraId="576F42DF" w14:textId="77777777" w:rsidTr="00BB3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BB86284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Amino acid</w:t>
            </w:r>
          </w:p>
        </w:tc>
        <w:tc>
          <w:tcPr>
            <w:tcW w:w="1823" w:type="dxa"/>
            <w:noWrap/>
            <w:hideMark/>
          </w:tcPr>
          <w:p w14:paraId="5BA83D67" w14:textId="77777777" w:rsidR="00BB32B3" w:rsidRPr="003E27AE" w:rsidRDefault="00BB32B3" w:rsidP="00373D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Stock conc. (mg/ml)</w:t>
            </w:r>
            <w:r w:rsidR="00047F34"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*</w:t>
            </w:r>
          </w:p>
        </w:tc>
        <w:tc>
          <w:tcPr>
            <w:tcW w:w="1356" w:type="dxa"/>
            <w:noWrap/>
            <w:hideMark/>
          </w:tcPr>
          <w:p w14:paraId="604879A3" w14:textId="77777777" w:rsidR="00BB32B3" w:rsidRPr="003E27AE" w:rsidRDefault="00BB32B3" w:rsidP="00373D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Final conc. (mg/ml)</w:t>
            </w:r>
          </w:p>
        </w:tc>
      </w:tr>
      <w:tr w:rsidR="003E27AE" w:rsidRPr="003E27AE" w14:paraId="773A86B4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2654AFD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Alanine</w:t>
            </w:r>
          </w:p>
        </w:tc>
        <w:tc>
          <w:tcPr>
            <w:tcW w:w="1823" w:type="dxa"/>
            <w:noWrap/>
            <w:hideMark/>
          </w:tcPr>
          <w:p w14:paraId="62FAADEA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8.4</w:t>
            </w:r>
          </w:p>
        </w:tc>
        <w:tc>
          <w:tcPr>
            <w:tcW w:w="1356" w:type="dxa"/>
            <w:noWrap/>
            <w:hideMark/>
          </w:tcPr>
          <w:p w14:paraId="45EEDA53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42</w:t>
            </w:r>
          </w:p>
        </w:tc>
      </w:tr>
      <w:tr w:rsidR="003E27AE" w:rsidRPr="003E27AE" w14:paraId="6FD572B8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B4E9E74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Arginine</w:t>
            </w:r>
          </w:p>
        </w:tc>
        <w:tc>
          <w:tcPr>
            <w:tcW w:w="1823" w:type="dxa"/>
            <w:noWrap/>
            <w:hideMark/>
          </w:tcPr>
          <w:p w14:paraId="322193BF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25.3</w:t>
            </w:r>
          </w:p>
        </w:tc>
        <w:tc>
          <w:tcPr>
            <w:tcW w:w="1356" w:type="dxa"/>
            <w:noWrap/>
            <w:hideMark/>
          </w:tcPr>
          <w:p w14:paraId="4D2DC46D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127</w:t>
            </w:r>
          </w:p>
        </w:tc>
      </w:tr>
      <w:tr w:rsidR="003E27AE" w:rsidRPr="003E27AE" w14:paraId="13450058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A9EF6F9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Asparagine</w:t>
            </w:r>
          </w:p>
        </w:tc>
        <w:tc>
          <w:tcPr>
            <w:tcW w:w="1823" w:type="dxa"/>
            <w:noWrap/>
            <w:hideMark/>
          </w:tcPr>
          <w:p w14:paraId="6F75B1A7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8.4</w:t>
            </w:r>
          </w:p>
        </w:tc>
        <w:tc>
          <w:tcPr>
            <w:tcW w:w="1356" w:type="dxa"/>
            <w:noWrap/>
            <w:hideMark/>
          </w:tcPr>
          <w:p w14:paraId="112D55E6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42</w:t>
            </w:r>
          </w:p>
        </w:tc>
      </w:tr>
      <w:tr w:rsidR="003E27AE" w:rsidRPr="003E27AE" w14:paraId="5E871BAA" w14:textId="77777777" w:rsidTr="00BB32B3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92AF4C0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Aspartate</w:t>
            </w:r>
          </w:p>
        </w:tc>
        <w:tc>
          <w:tcPr>
            <w:tcW w:w="1823" w:type="dxa"/>
            <w:noWrap/>
            <w:hideMark/>
          </w:tcPr>
          <w:p w14:paraId="5FFC6036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0.0</w:t>
            </w:r>
          </w:p>
        </w:tc>
        <w:tc>
          <w:tcPr>
            <w:tcW w:w="1356" w:type="dxa"/>
            <w:noWrap/>
            <w:hideMark/>
          </w:tcPr>
          <w:p w14:paraId="7003D81F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5</w:t>
            </w:r>
          </w:p>
        </w:tc>
      </w:tr>
      <w:tr w:rsidR="003E27AE" w:rsidRPr="003E27AE" w14:paraId="20166B96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03D3316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Cysteine</w:t>
            </w:r>
          </w:p>
        </w:tc>
        <w:tc>
          <w:tcPr>
            <w:tcW w:w="1823" w:type="dxa"/>
            <w:noWrap/>
            <w:hideMark/>
          </w:tcPr>
          <w:p w14:paraId="46DD7CCD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7.3</w:t>
            </w:r>
          </w:p>
        </w:tc>
        <w:tc>
          <w:tcPr>
            <w:tcW w:w="1356" w:type="dxa"/>
            <w:noWrap/>
            <w:hideMark/>
          </w:tcPr>
          <w:p w14:paraId="3A09ABF3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37</w:t>
            </w:r>
          </w:p>
        </w:tc>
      </w:tr>
      <w:tr w:rsidR="003E27AE" w:rsidRPr="003E27AE" w14:paraId="043B5CE4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72A18F6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Glutamate</w:t>
            </w:r>
          </w:p>
        </w:tc>
        <w:tc>
          <w:tcPr>
            <w:tcW w:w="1823" w:type="dxa"/>
            <w:noWrap/>
            <w:hideMark/>
          </w:tcPr>
          <w:p w14:paraId="450C4313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0.0</w:t>
            </w:r>
          </w:p>
        </w:tc>
        <w:tc>
          <w:tcPr>
            <w:tcW w:w="1356" w:type="dxa"/>
            <w:noWrap/>
            <w:hideMark/>
          </w:tcPr>
          <w:p w14:paraId="0276021A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5</w:t>
            </w:r>
          </w:p>
        </w:tc>
      </w:tr>
      <w:tr w:rsidR="003E27AE" w:rsidRPr="003E27AE" w14:paraId="08D9D491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4674835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Glutamine</w:t>
            </w:r>
          </w:p>
        </w:tc>
        <w:tc>
          <w:tcPr>
            <w:tcW w:w="1823" w:type="dxa"/>
            <w:noWrap/>
            <w:hideMark/>
          </w:tcPr>
          <w:p w14:paraId="3949FEA0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46.0</w:t>
            </w:r>
          </w:p>
        </w:tc>
        <w:tc>
          <w:tcPr>
            <w:tcW w:w="1356" w:type="dxa"/>
            <w:noWrap/>
            <w:hideMark/>
          </w:tcPr>
          <w:p w14:paraId="66BA0189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73</w:t>
            </w:r>
          </w:p>
        </w:tc>
      </w:tr>
      <w:tr w:rsidR="003E27AE" w:rsidRPr="003E27AE" w14:paraId="4D602F2C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7BC7274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Glycine</w:t>
            </w:r>
          </w:p>
        </w:tc>
        <w:tc>
          <w:tcPr>
            <w:tcW w:w="1823" w:type="dxa"/>
            <w:noWrap/>
            <w:hideMark/>
          </w:tcPr>
          <w:p w14:paraId="037F9354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2.0</w:t>
            </w:r>
          </w:p>
        </w:tc>
        <w:tc>
          <w:tcPr>
            <w:tcW w:w="1356" w:type="dxa"/>
            <w:noWrap/>
            <w:hideMark/>
          </w:tcPr>
          <w:p w14:paraId="5043A00F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1</w:t>
            </w:r>
          </w:p>
        </w:tc>
      </w:tr>
      <w:tr w:rsidR="003E27AE" w:rsidRPr="003E27AE" w14:paraId="4264070A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DFE8F03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Histidine</w:t>
            </w:r>
          </w:p>
        </w:tc>
        <w:tc>
          <w:tcPr>
            <w:tcW w:w="1823" w:type="dxa"/>
            <w:noWrap/>
            <w:hideMark/>
          </w:tcPr>
          <w:p w14:paraId="29C152BD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3.1</w:t>
            </w:r>
          </w:p>
        </w:tc>
        <w:tc>
          <w:tcPr>
            <w:tcW w:w="1356" w:type="dxa"/>
            <w:noWrap/>
            <w:hideMark/>
          </w:tcPr>
          <w:p w14:paraId="788FDED2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15</w:t>
            </w:r>
          </w:p>
        </w:tc>
      </w:tr>
      <w:tr w:rsidR="003E27AE" w:rsidRPr="003E27AE" w14:paraId="67073379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26EE214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Isoleucine</w:t>
            </w:r>
          </w:p>
        </w:tc>
        <w:tc>
          <w:tcPr>
            <w:tcW w:w="1823" w:type="dxa"/>
            <w:noWrap/>
            <w:hideMark/>
          </w:tcPr>
          <w:p w14:paraId="42E3CBC4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7.9</w:t>
            </w:r>
          </w:p>
        </w:tc>
        <w:tc>
          <w:tcPr>
            <w:tcW w:w="1356" w:type="dxa"/>
            <w:noWrap/>
            <w:hideMark/>
          </w:tcPr>
          <w:p w14:paraId="380D0861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39</w:t>
            </w:r>
          </w:p>
        </w:tc>
      </w:tr>
      <w:tr w:rsidR="003E27AE" w:rsidRPr="003E27AE" w14:paraId="5114A4CB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A4E98AE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Leucine</w:t>
            </w:r>
          </w:p>
        </w:tc>
        <w:tc>
          <w:tcPr>
            <w:tcW w:w="1823" w:type="dxa"/>
            <w:noWrap/>
            <w:hideMark/>
          </w:tcPr>
          <w:p w14:paraId="5443F804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7.9</w:t>
            </w:r>
          </w:p>
        </w:tc>
        <w:tc>
          <w:tcPr>
            <w:tcW w:w="1356" w:type="dxa"/>
            <w:noWrap/>
            <w:hideMark/>
          </w:tcPr>
          <w:p w14:paraId="4E8EA31E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39</w:t>
            </w:r>
          </w:p>
        </w:tc>
      </w:tr>
      <w:tr w:rsidR="003E27AE" w:rsidRPr="003E27AE" w14:paraId="6C9F19AF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002D2FE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Lysine</w:t>
            </w:r>
          </w:p>
        </w:tc>
        <w:tc>
          <w:tcPr>
            <w:tcW w:w="1823" w:type="dxa"/>
            <w:noWrap/>
            <w:hideMark/>
          </w:tcPr>
          <w:p w14:paraId="27652C8C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1.0</w:t>
            </w:r>
          </w:p>
        </w:tc>
        <w:tc>
          <w:tcPr>
            <w:tcW w:w="1356" w:type="dxa"/>
            <w:noWrap/>
            <w:hideMark/>
          </w:tcPr>
          <w:p w14:paraId="6F6ABB44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55</w:t>
            </w:r>
          </w:p>
        </w:tc>
      </w:tr>
      <w:tr w:rsidR="003E27AE" w:rsidRPr="003E27AE" w14:paraId="4D34495E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EA943B0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Methionine</w:t>
            </w:r>
          </w:p>
        </w:tc>
        <w:tc>
          <w:tcPr>
            <w:tcW w:w="1823" w:type="dxa"/>
            <w:noWrap/>
            <w:hideMark/>
          </w:tcPr>
          <w:p w14:paraId="2E968D2E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9.0</w:t>
            </w:r>
          </w:p>
        </w:tc>
        <w:tc>
          <w:tcPr>
            <w:tcW w:w="1356" w:type="dxa"/>
            <w:noWrap/>
            <w:hideMark/>
          </w:tcPr>
          <w:p w14:paraId="60B2FA2C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45</w:t>
            </w:r>
          </w:p>
        </w:tc>
      </w:tr>
      <w:tr w:rsidR="003E27AE" w:rsidRPr="003E27AE" w14:paraId="45A7D444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9EF7DC0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Phenylalanine</w:t>
            </w:r>
          </w:p>
        </w:tc>
        <w:tc>
          <w:tcPr>
            <w:tcW w:w="1823" w:type="dxa"/>
            <w:noWrap/>
            <w:hideMark/>
          </w:tcPr>
          <w:p w14:paraId="23B83074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9.9</w:t>
            </w:r>
          </w:p>
        </w:tc>
        <w:tc>
          <w:tcPr>
            <w:tcW w:w="1356" w:type="dxa"/>
            <w:noWrap/>
            <w:hideMark/>
          </w:tcPr>
          <w:p w14:paraId="6C2795B9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49</w:t>
            </w:r>
          </w:p>
        </w:tc>
      </w:tr>
      <w:tr w:rsidR="003E27AE" w:rsidRPr="003E27AE" w14:paraId="44A5315E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2870A7F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Proline</w:t>
            </w:r>
          </w:p>
        </w:tc>
        <w:tc>
          <w:tcPr>
            <w:tcW w:w="1823" w:type="dxa"/>
            <w:noWrap/>
            <w:hideMark/>
          </w:tcPr>
          <w:p w14:paraId="21AA8327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46.0</w:t>
            </w:r>
          </w:p>
        </w:tc>
        <w:tc>
          <w:tcPr>
            <w:tcW w:w="1356" w:type="dxa"/>
            <w:noWrap/>
            <w:hideMark/>
          </w:tcPr>
          <w:p w14:paraId="257640EB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23</w:t>
            </w:r>
          </w:p>
        </w:tc>
      </w:tr>
      <w:tr w:rsidR="003E27AE" w:rsidRPr="003E27AE" w14:paraId="7FB2C9F5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063AD41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Serine</w:t>
            </w:r>
          </w:p>
        </w:tc>
        <w:tc>
          <w:tcPr>
            <w:tcW w:w="1823" w:type="dxa"/>
            <w:noWrap/>
            <w:hideMark/>
          </w:tcPr>
          <w:p w14:paraId="5AFA62BD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84.0</w:t>
            </w:r>
          </w:p>
        </w:tc>
        <w:tc>
          <w:tcPr>
            <w:tcW w:w="1356" w:type="dxa"/>
            <w:noWrap/>
            <w:hideMark/>
          </w:tcPr>
          <w:p w14:paraId="52AADB7A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42</w:t>
            </w:r>
          </w:p>
        </w:tc>
      </w:tr>
      <w:tr w:rsidR="003E27AE" w:rsidRPr="003E27AE" w14:paraId="585B5133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8FAB8C3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Threonine</w:t>
            </w:r>
          </w:p>
        </w:tc>
        <w:tc>
          <w:tcPr>
            <w:tcW w:w="1823" w:type="dxa"/>
            <w:noWrap/>
            <w:hideMark/>
          </w:tcPr>
          <w:p w14:paraId="158ED4F4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7.1</w:t>
            </w:r>
          </w:p>
        </w:tc>
        <w:tc>
          <w:tcPr>
            <w:tcW w:w="1356" w:type="dxa"/>
            <w:noWrap/>
            <w:hideMark/>
          </w:tcPr>
          <w:p w14:paraId="238C4C64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35</w:t>
            </w:r>
          </w:p>
        </w:tc>
      </w:tr>
      <w:tr w:rsidR="003E27AE" w:rsidRPr="003E27AE" w14:paraId="0C59A673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246E632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Tryptophan</w:t>
            </w:r>
          </w:p>
        </w:tc>
        <w:tc>
          <w:tcPr>
            <w:tcW w:w="1823" w:type="dxa"/>
            <w:noWrap/>
            <w:hideMark/>
          </w:tcPr>
          <w:p w14:paraId="34F9EFBF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4.1</w:t>
            </w:r>
          </w:p>
        </w:tc>
        <w:tc>
          <w:tcPr>
            <w:tcW w:w="1356" w:type="dxa"/>
            <w:noWrap/>
            <w:hideMark/>
          </w:tcPr>
          <w:p w14:paraId="736F3538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20</w:t>
            </w:r>
          </w:p>
        </w:tc>
      </w:tr>
      <w:tr w:rsidR="003E27AE" w:rsidRPr="003E27AE" w14:paraId="317632A0" w14:textId="77777777" w:rsidTr="00BB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6533C0D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Tyrosine</w:t>
            </w:r>
          </w:p>
        </w:tc>
        <w:tc>
          <w:tcPr>
            <w:tcW w:w="1823" w:type="dxa"/>
            <w:noWrap/>
            <w:hideMark/>
          </w:tcPr>
          <w:p w14:paraId="2233BA5B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3.6</w:t>
            </w:r>
          </w:p>
        </w:tc>
        <w:tc>
          <w:tcPr>
            <w:tcW w:w="1356" w:type="dxa"/>
            <w:noWrap/>
            <w:hideMark/>
          </w:tcPr>
          <w:p w14:paraId="358103A9" w14:textId="77777777" w:rsidR="00BB32B3" w:rsidRPr="003E27AE" w:rsidRDefault="00BB32B3" w:rsidP="00373D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18</w:t>
            </w:r>
          </w:p>
        </w:tc>
      </w:tr>
      <w:tr w:rsidR="003E27AE" w:rsidRPr="003E27AE" w14:paraId="473073F8" w14:textId="77777777" w:rsidTr="00BB32B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E8101DD" w14:textId="77777777" w:rsidR="00BB32B3" w:rsidRPr="003E27AE" w:rsidRDefault="00BB32B3" w:rsidP="00373D7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 xml:space="preserve">Valine </w:t>
            </w:r>
          </w:p>
        </w:tc>
        <w:tc>
          <w:tcPr>
            <w:tcW w:w="1823" w:type="dxa"/>
            <w:noWrap/>
            <w:hideMark/>
          </w:tcPr>
          <w:p w14:paraId="563137AD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7.0</w:t>
            </w:r>
          </w:p>
        </w:tc>
        <w:tc>
          <w:tcPr>
            <w:tcW w:w="1356" w:type="dxa"/>
            <w:noWrap/>
            <w:hideMark/>
          </w:tcPr>
          <w:p w14:paraId="3931D11F" w14:textId="77777777" w:rsidR="00BB32B3" w:rsidRPr="003E27AE" w:rsidRDefault="00BB32B3" w:rsidP="00373D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0.035</w:t>
            </w:r>
          </w:p>
        </w:tc>
      </w:tr>
    </w:tbl>
    <w:p w14:paraId="28DDC58A" w14:textId="77777777" w:rsidR="00BB32B3" w:rsidRPr="003E27AE" w:rsidRDefault="00047F34" w:rsidP="00047F34">
      <w:pPr>
        <w:spacing w:line="360" w:lineRule="auto"/>
        <w:rPr>
          <w:rFonts w:ascii="Arial" w:hAnsi="Arial" w:cs="Arial"/>
          <w:b/>
          <w:bCs/>
          <w:sz w:val="16"/>
          <w:szCs w:val="16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</w:t>
      </w:r>
      <w:r w:rsidRPr="003E27AE">
        <w:rPr>
          <w:rFonts w:ascii="Arial" w:hAnsi="Arial" w:cs="Arial"/>
          <w:b/>
          <w:bCs/>
          <w:sz w:val="16"/>
          <w:szCs w:val="16"/>
        </w:rPr>
        <w:t>*1mg/ml = 0.1%</w:t>
      </w:r>
    </w:p>
    <w:p w14:paraId="5EF00DCE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3A4E8D66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35BAB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309241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78714" w14:textId="77777777" w:rsidR="00BB32B3" w:rsidRPr="003E27AE" w:rsidRDefault="00BB32B3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B5DE56" w14:textId="77777777" w:rsidR="00A82AFF" w:rsidRPr="003E27AE" w:rsidRDefault="00A82AFF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1F5B71" w14:textId="77777777" w:rsidR="00A82AFF" w:rsidRPr="003E27AE" w:rsidRDefault="00A82AFF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7090" w:type="dxa"/>
        <w:jc w:val="center"/>
        <w:tblLook w:val="04A0" w:firstRow="1" w:lastRow="0" w:firstColumn="1" w:lastColumn="0" w:noHBand="0" w:noVBand="1"/>
      </w:tblPr>
      <w:tblGrid>
        <w:gridCol w:w="995"/>
        <w:gridCol w:w="1984"/>
        <w:gridCol w:w="2268"/>
        <w:gridCol w:w="1843"/>
      </w:tblGrid>
      <w:tr w:rsidR="003E27AE" w:rsidRPr="003E27AE" w14:paraId="31DEB614" w14:textId="77777777" w:rsidTr="00A87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6C03BB7D" w14:textId="77777777" w:rsidR="00C04A68" w:rsidRPr="003E27AE" w:rsidRDefault="00C04A68" w:rsidP="00C04A68">
            <w:pPr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hideMark/>
          </w:tcPr>
          <w:p w14:paraId="663CA883" w14:textId="77777777" w:rsidR="00D35780" w:rsidRPr="003E27AE" w:rsidRDefault="00A871AE" w:rsidP="006606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              </w:t>
            </w:r>
            <w:r w:rsidR="00C04A68"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[M+H]+</w:t>
            </w:r>
          </w:p>
        </w:tc>
        <w:tc>
          <w:tcPr>
            <w:tcW w:w="1843" w:type="dxa"/>
            <w:hideMark/>
          </w:tcPr>
          <w:p w14:paraId="40199E67" w14:textId="77777777" w:rsidR="00C04A68" w:rsidRPr="003E27AE" w:rsidRDefault="00C04A68" w:rsidP="00C04A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3E27AE" w:rsidRPr="003E27AE" w14:paraId="2E6E75BE" w14:textId="77777777" w:rsidTr="00A8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47FBDCE1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eak</w:t>
            </w:r>
          </w:p>
        </w:tc>
        <w:tc>
          <w:tcPr>
            <w:tcW w:w="1984" w:type="dxa"/>
            <w:hideMark/>
          </w:tcPr>
          <w:p w14:paraId="245585BF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Calculated Mass</w:t>
            </w:r>
            <w:r w:rsidRPr="003E27AE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br/>
              <w:t>[Da]</w:t>
            </w:r>
          </w:p>
        </w:tc>
        <w:tc>
          <w:tcPr>
            <w:tcW w:w="2268" w:type="dxa"/>
            <w:hideMark/>
          </w:tcPr>
          <w:p w14:paraId="7FF8BA56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Measured Mass [Da]</w:t>
            </w:r>
          </w:p>
        </w:tc>
        <w:tc>
          <w:tcPr>
            <w:tcW w:w="1843" w:type="dxa"/>
            <w:hideMark/>
          </w:tcPr>
          <w:p w14:paraId="0411802A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Mass difference</w:t>
            </w:r>
            <w:r w:rsidRPr="003E27AE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br/>
              <w:t>[Da]</w:t>
            </w:r>
          </w:p>
        </w:tc>
      </w:tr>
      <w:tr w:rsidR="003E27AE" w:rsidRPr="003E27AE" w14:paraId="6E91FC47" w14:textId="77777777" w:rsidTr="00A871AE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5EA7D37C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hideMark/>
          </w:tcPr>
          <w:p w14:paraId="6769379A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27.4391</w:t>
            </w:r>
          </w:p>
        </w:tc>
        <w:tc>
          <w:tcPr>
            <w:tcW w:w="2268" w:type="dxa"/>
            <w:hideMark/>
          </w:tcPr>
          <w:p w14:paraId="4A86FCF1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27.4120</w:t>
            </w:r>
          </w:p>
        </w:tc>
        <w:tc>
          <w:tcPr>
            <w:tcW w:w="1843" w:type="dxa"/>
            <w:hideMark/>
          </w:tcPr>
          <w:p w14:paraId="37A275E7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27</w:t>
            </w:r>
          </w:p>
        </w:tc>
      </w:tr>
      <w:tr w:rsidR="003E27AE" w:rsidRPr="003E27AE" w14:paraId="7F62BB4C" w14:textId="77777777" w:rsidTr="00A8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71881611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a</w:t>
            </w:r>
          </w:p>
        </w:tc>
        <w:tc>
          <w:tcPr>
            <w:tcW w:w="1984" w:type="dxa"/>
            <w:hideMark/>
          </w:tcPr>
          <w:p w14:paraId="0CC38822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055.4738</w:t>
            </w:r>
          </w:p>
        </w:tc>
        <w:tc>
          <w:tcPr>
            <w:tcW w:w="2268" w:type="dxa"/>
            <w:hideMark/>
          </w:tcPr>
          <w:p w14:paraId="444A40DD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055.4570</w:t>
            </w:r>
          </w:p>
        </w:tc>
        <w:tc>
          <w:tcPr>
            <w:tcW w:w="1843" w:type="dxa"/>
            <w:hideMark/>
          </w:tcPr>
          <w:p w14:paraId="6FA7472F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16</w:t>
            </w:r>
          </w:p>
        </w:tc>
      </w:tr>
      <w:tr w:rsidR="003E27AE" w:rsidRPr="003E27AE" w14:paraId="46999574" w14:textId="77777777" w:rsidTr="00A871AE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09B8621A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hideMark/>
          </w:tcPr>
          <w:p w14:paraId="01982CEE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98.4524</w:t>
            </w:r>
          </w:p>
        </w:tc>
        <w:tc>
          <w:tcPr>
            <w:tcW w:w="2268" w:type="dxa"/>
            <w:hideMark/>
          </w:tcPr>
          <w:p w14:paraId="460063C1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98.4464</w:t>
            </w:r>
          </w:p>
        </w:tc>
        <w:tc>
          <w:tcPr>
            <w:tcW w:w="1843" w:type="dxa"/>
            <w:hideMark/>
          </w:tcPr>
          <w:p w14:paraId="17FFACEC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6</w:t>
            </w:r>
          </w:p>
        </w:tc>
      </w:tr>
      <w:tr w:rsidR="003E27AE" w:rsidRPr="003E27AE" w14:paraId="49E1D772" w14:textId="77777777" w:rsidTr="00A8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0D075411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a</w:t>
            </w:r>
          </w:p>
        </w:tc>
        <w:tc>
          <w:tcPr>
            <w:tcW w:w="1984" w:type="dxa"/>
            <w:hideMark/>
          </w:tcPr>
          <w:p w14:paraId="6D30CA3E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34.9084</w:t>
            </w:r>
          </w:p>
        </w:tc>
        <w:tc>
          <w:tcPr>
            <w:tcW w:w="2268" w:type="dxa"/>
            <w:hideMark/>
          </w:tcPr>
          <w:p w14:paraId="03CBA3F7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034.9034</w:t>
            </w:r>
          </w:p>
        </w:tc>
        <w:tc>
          <w:tcPr>
            <w:tcW w:w="1843" w:type="dxa"/>
            <w:hideMark/>
          </w:tcPr>
          <w:p w14:paraId="365DDC86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5</w:t>
            </w:r>
          </w:p>
        </w:tc>
      </w:tr>
      <w:tr w:rsidR="003E27AE" w:rsidRPr="003E27AE" w14:paraId="52F236F8" w14:textId="77777777" w:rsidTr="00A871AE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7813174A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  <w:hideMark/>
          </w:tcPr>
          <w:p w14:paraId="0F715AC9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977.8870</w:t>
            </w:r>
          </w:p>
        </w:tc>
        <w:tc>
          <w:tcPr>
            <w:tcW w:w="2268" w:type="dxa"/>
            <w:hideMark/>
          </w:tcPr>
          <w:p w14:paraId="0AB48FE3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977.8613</w:t>
            </w:r>
          </w:p>
        </w:tc>
        <w:tc>
          <w:tcPr>
            <w:tcW w:w="1843" w:type="dxa"/>
            <w:hideMark/>
          </w:tcPr>
          <w:p w14:paraId="4C00BA27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25</w:t>
            </w:r>
          </w:p>
        </w:tc>
      </w:tr>
      <w:tr w:rsidR="003E27AE" w:rsidRPr="003E27AE" w14:paraId="1770E923" w14:textId="77777777" w:rsidTr="00A87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3133A8E7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a</w:t>
            </w:r>
          </w:p>
        </w:tc>
        <w:tc>
          <w:tcPr>
            <w:tcW w:w="1984" w:type="dxa"/>
            <w:hideMark/>
          </w:tcPr>
          <w:p w14:paraId="25E37378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014.3430</w:t>
            </w:r>
          </w:p>
        </w:tc>
        <w:tc>
          <w:tcPr>
            <w:tcW w:w="2268" w:type="dxa"/>
            <w:hideMark/>
          </w:tcPr>
          <w:p w14:paraId="21D19C5C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3014.3353</w:t>
            </w:r>
          </w:p>
        </w:tc>
        <w:tc>
          <w:tcPr>
            <w:tcW w:w="1843" w:type="dxa"/>
            <w:hideMark/>
          </w:tcPr>
          <w:p w14:paraId="01684021" w14:textId="77777777" w:rsidR="00D35780" w:rsidRPr="003E27AE" w:rsidRDefault="00C04A68" w:rsidP="006606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7</w:t>
            </w:r>
          </w:p>
        </w:tc>
      </w:tr>
      <w:tr w:rsidR="003E27AE" w:rsidRPr="003E27AE" w14:paraId="05F778C5" w14:textId="77777777" w:rsidTr="00A871A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hideMark/>
          </w:tcPr>
          <w:p w14:paraId="61ACB191" w14:textId="77777777" w:rsidR="00D35780" w:rsidRPr="003E27AE" w:rsidRDefault="00C04A68" w:rsidP="00660688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hideMark/>
          </w:tcPr>
          <w:p w14:paraId="3924E274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957.3215</w:t>
            </w:r>
          </w:p>
        </w:tc>
        <w:tc>
          <w:tcPr>
            <w:tcW w:w="2268" w:type="dxa"/>
            <w:hideMark/>
          </w:tcPr>
          <w:p w14:paraId="571044F8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957.3155</w:t>
            </w:r>
          </w:p>
        </w:tc>
        <w:tc>
          <w:tcPr>
            <w:tcW w:w="1843" w:type="dxa"/>
            <w:hideMark/>
          </w:tcPr>
          <w:p w14:paraId="2632CD37" w14:textId="77777777" w:rsidR="00D35780" w:rsidRPr="003E27AE" w:rsidRDefault="00C04A68" w:rsidP="006606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E27AE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06</w:t>
            </w:r>
          </w:p>
        </w:tc>
      </w:tr>
    </w:tbl>
    <w:p w14:paraId="01E0E37B" w14:textId="77777777" w:rsidR="00C04A68" w:rsidRPr="003E27AE" w:rsidRDefault="00C04A68" w:rsidP="00B316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384DB" w14:textId="77777777" w:rsidR="00BB32B3" w:rsidRPr="003E27AE" w:rsidRDefault="00BB32B3" w:rsidP="00BB32B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6F8C8E9D" w14:textId="77777777" w:rsidR="00222A8D" w:rsidRPr="003E27AE" w:rsidRDefault="00222A8D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811B2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BD2D3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3B78D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58055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8E3C5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6BA76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BF5B1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6D634F" w14:textId="77777777" w:rsidR="00C614BE" w:rsidRPr="003E27AE" w:rsidRDefault="00C614BE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7CFFF" w14:textId="77777777" w:rsidR="00C614BE" w:rsidRPr="003E27AE" w:rsidRDefault="00CF0524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   </w:t>
      </w:r>
    </w:p>
    <w:tbl>
      <w:tblPr>
        <w:tblStyle w:val="LightShading"/>
        <w:tblW w:w="4111" w:type="dxa"/>
        <w:jc w:val="center"/>
        <w:tblLook w:val="04A0" w:firstRow="1" w:lastRow="0" w:firstColumn="1" w:lastColumn="0" w:noHBand="0" w:noVBand="1"/>
      </w:tblPr>
      <w:tblGrid>
        <w:gridCol w:w="972"/>
        <w:gridCol w:w="3140"/>
      </w:tblGrid>
      <w:tr w:rsidR="003E27AE" w:rsidRPr="003E27AE" w14:paraId="354F37D3" w14:textId="77777777" w:rsidTr="00A40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E43650B" w14:textId="77777777" w:rsidR="00D01771" w:rsidRPr="003E27AE" w:rsidRDefault="00D01771" w:rsidP="007D539B">
            <w:pPr>
              <w:jc w:val="center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Medium</w:t>
            </w:r>
          </w:p>
        </w:tc>
        <w:tc>
          <w:tcPr>
            <w:tcW w:w="3140" w:type="dxa"/>
            <w:noWrap/>
            <w:hideMark/>
          </w:tcPr>
          <w:p w14:paraId="3A88370E" w14:textId="77777777" w:rsidR="00D01771" w:rsidRPr="003E27AE" w:rsidRDefault="00D01771" w:rsidP="007D5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Generation time (min)*</w:t>
            </w:r>
          </w:p>
          <w:p w14:paraId="16B4E8AF" w14:textId="77777777" w:rsidR="00D01771" w:rsidRPr="003E27AE" w:rsidRDefault="00D01771" w:rsidP="007D53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 xml:space="preserve">(Mean </w:t>
            </w:r>
            <w:r w:rsidRPr="003E27AE">
              <w:rPr>
                <w:rFonts w:ascii="Arial" w:eastAsia="Times New Roman" w:hAnsi="Arial" w:cs="Arial"/>
                <w:color w:val="auto"/>
                <w:sz w:val="20"/>
                <w:u w:val="single"/>
                <w:lang w:eastAsia="en-IN"/>
              </w:rPr>
              <w:t>+</w:t>
            </w: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 xml:space="preserve"> SD)</w:t>
            </w:r>
          </w:p>
        </w:tc>
      </w:tr>
      <w:tr w:rsidR="003E27AE" w:rsidRPr="003E27AE" w14:paraId="11EA045C" w14:textId="77777777" w:rsidTr="00A40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B1D609C" w14:textId="77777777" w:rsidR="00D01771" w:rsidRPr="003E27AE" w:rsidRDefault="00D01771" w:rsidP="007D539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PYE</w:t>
            </w:r>
          </w:p>
        </w:tc>
        <w:tc>
          <w:tcPr>
            <w:tcW w:w="3140" w:type="dxa"/>
            <w:noWrap/>
            <w:hideMark/>
          </w:tcPr>
          <w:p w14:paraId="71101B08" w14:textId="77777777" w:rsidR="00D01771" w:rsidRPr="003E27AE" w:rsidRDefault="00D01771" w:rsidP="007D5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20 ± 4</w:t>
            </w:r>
          </w:p>
        </w:tc>
      </w:tr>
      <w:tr w:rsidR="003E27AE" w:rsidRPr="003E27AE" w14:paraId="5FB0F61E" w14:textId="77777777" w:rsidTr="00A401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9B5FA0A" w14:textId="77777777" w:rsidR="00D01771" w:rsidRPr="003E27AE" w:rsidRDefault="00D01771" w:rsidP="007D539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LB</w:t>
            </w:r>
          </w:p>
        </w:tc>
        <w:tc>
          <w:tcPr>
            <w:tcW w:w="3140" w:type="dxa"/>
            <w:noWrap/>
            <w:hideMark/>
          </w:tcPr>
          <w:p w14:paraId="35462973" w14:textId="77777777" w:rsidR="00D01771" w:rsidRPr="003E27AE" w:rsidRDefault="00EE4574" w:rsidP="007D5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50</w:t>
            </w:r>
            <w:r w:rsidR="00D01771"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 xml:space="preserve"> ± 4</w:t>
            </w:r>
          </w:p>
        </w:tc>
      </w:tr>
      <w:tr w:rsidR="003E27AE" w:rsidRPr="003E27AE" w14:paraId="2AC4C486" w14:textId="77777777" w:rsidTr="00A40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2DED8D5" w14:textId="77777777" w:rsidR="00D01771" w:rsidRPr="003E27AE" w:rsidRDefault="00D01771" w:rsidP="007D539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NB</w:t>
            </w:r>
          </w:p>
        </w:tc>
        <w:tc>
          <w:tcPr>
            <w:tcW w:w="3140" w:type="dxa"/>
            <w:noWrap/>
            <w:hideMark/>
          </w:tcPr>
          <w:p w14:paraId="5A31277D" w14:textId="77777777" w:rsidR="00D01771" w:rsidRPr="003E27AE" w:rsidRDefault="00D01771" w:rsidP="007D5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90 ± 1</w:t>
            </w:r>
          </w:p>
        </w:tc>
      </w:tr>
      <w:tr w:rsidR="003E27AE" w:rsidRPr="003E27AE" w14:paraId="12F4D869" w14:textId="77777777" w:rsidTr="00A401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9B4018D" w14:textId="77777777" w:rsidR="00D01771" w:rsidRPr="003E27AE" w:rsidRDefault="00D01771" w:rsidP="007D539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lang w:eastAsia="en-IN"/>
              </w:rPr>
              <w:t>TSB</w:t>
            </w:r>
          </w:p>
        </w:tc>
        <w:tc>
          <w:tcPr>
            <w:tcW w:w="3140" w:type="dxa"/>
            <w:noWrap/>
            <w:hideMark/>
          </w:tcPr>
          <w:p w14:paraId="69AC52E4" w14:textId="77777777" w:rsidR="00D01771" w:rsidRPr="003E27AE" w:rsidRDefault="00CF0524" w:rsidP="007D5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</w:pPr>
            <w:r w:rsidRPr="003E27AE">
              <w:rPr>
                <w:rFonts w:ascii="Arial" w:eastAsia="Times New Roman" w:hAnsi="Arial" w:cs="Arial"/>
                <w:color w:val="auto"/>
                <w:sz w:val="20"/>
                <w:lang w:eastAsia="en-IN"/>
              </w:rPr>
              <w:t>118 ± 6</w:t>
            </w:r>
          </w:p>
        </w:tc>
      </w:tr>
    </w:tbl>
    <w:p w14:paraId="561EF6FB" w14:textId="77777777" w:rsidR="00D01771" w:rsidRPr="003E27AE" w:rsidRDefault="00D01771" w:rsidP="00D01771">
      <w:pPr>
        <w:rPr>
          <w:rFonts w:ascii="Arial" w:hAnsi="Arial" w:cs="Arial"/>
          <w:sz w:val="16"/>
          <w:szCs w:val="16"/>
        </w:rPr>
      </w:pPr>
    </w:p>
    <w:p w14:paraId="7CF5D5EB" w14:textId="77777777" w:rsidR="00C614BE" w:rsidRPr="003E27AE" w:rsidRDefault="00C614BE" w:rsidP="00D0177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1C974C" w14:textId="77777777" w:rsidR="00D01771" w:rsidRPr="003E27AE" w:rsidRDefault="00D01771" w:rsidP="00C614B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5336D" w14:textId="77777777" w:rsidR="00C614BE" w:rsidRPr="003E27AE" w:rsidRDefault="00C614BE" w:rsidP="00C614B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27AE">
        <w:rPr>
          <w:rFonts w:ascii="Times New Roman" w:hAnsi="Times New Roman" w:cs="Times New Roman"/>
          <w:b/>
          <w:bCs/>
          <w:sz w:val="24"/>
          <w:szCs w:val="24"/>
        </w:rPr>
        <w:t>Table S4</w:t>
      </w:r>
    </w:p>
    <w:p w14:paraId="58F296F7" w14:textId="77777777" w:rsidR="00222A8D" w:rsidRPr="003E27AE" w:rsidRDefault="00222A8D" w:rsidP="00B316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66EAC" w14:textId="77777777" w:rsidR="00F572F3" w:rsidRPr="003E27AE" w:rsidRDefault="00F572F3" w:rsidP="00B316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572F3" w:rsidRPr="003E27AE" w:rsidSect="003E27A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B3259" w14:textId="77777777" w:rsidR="00BD7A78" w:rsidRDefault="00BD7A78">
      <w:pPr>
        <w:spacing w:after="0" w:line="240" w:lineRule="auto"/>
      </w:pPr>
      <w:r>
        <w:separator/>
      </w:r>
    </w:p>
  </w:endnote>
  <w:endnote w:type="continuationSeparator" w:id="0">
    <w:p w14:paraId="4AD0A57C" w14:textId="77777777" w:rsidR="00BD7A78" w:rsidRDefault="00BD7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AE1532" w14:textId="77777777" w:rsidR="00504311" w:rsidRDefault="009F2168">
    <w:pPr>
      <w:pStyle w:val="Footer"/>
      <w:jc w:val="center"/>
    </w:pPr>
    <w:r>
      <w:fldChar w:fldCharType="begin"/>
    </w:r>
    <w:r w:rsidR="0008166B">
      <w:instrText xml:space="preserve"> PAGE   \* MERGEFORMAT </w:instrText>
    </w:r>
    <w:r>
      <w:fldChar w:fldCharType="separate"/>
    </w:r>
    <w:r w:rsidR="00AD54E1">
      <w:rPr>
        <w:noProof/>
      </w:rPr>
      <w:t>6</w:t>
    </w:r>
    <w:r>
      <w:rPr>
        <w:noProof/>
      </w:rPr>
      <w:fldChar w:fldCharType="end"/>
    </w:r>
  </w:p>
  <w:p w14:paraId="696FDE07" w14:textId="77777777" w:rsidR="00504311" w:rsidRDefault="00BD7A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24D8F" w14:textId="77777777" w:rsidR="00BD7A78" w:rsidRDefault="00BD7A78">
      <w:pPr>
        <w:spacing w:after="0" w:line="240" w:lineRule="auto"/>
      </w:pPr>
      <w:r>
        <w:separator/>
      </w:r>
    </w:p>
  </w:footnote>
  <w:footnote w:type="continuationSeparator" w:id="0">
    <w:p w14:paraId="3EA269AE" w14:textId="77777777" w:rsidR="00BD7A78" w:rsidRDefault="00BD7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349B4"/>
    <w:multiLevelType w:val="hybridMultilevel"/>
    <w:tmpl w:val="4A3E86F2"/>
    <w:lvl w:ilvl="0" w:tplc="20C442E8">
      <w:numFmt w:val="bullet"/>
      <w:lvlText w:val=""/>
      <w:lvlJc w:val="left"/>
      <w:pPr>
        <w:ind w:left="2205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abstractNum w:abstractNumId="1" w15:restartNumberingAfterBreak="0">
    <w:nsid w:val="6D1811E9"/>
    <w:multiLevelType w:val="hybridMultilevel"/>
    <w:tmpl w:val="7430F84A"/>
    <w:lvl w:ilvl="0" w:tplc="4E9AE332">
      <w:numFmt w:val="bullet"/>
      <w:lvlText w:val=""/>
      <w:lvlJc w:val="left"/>
      <w:pPr>
        <w:ind w:left="2205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185"/>
    <w:rsid w:val="00047F34"/>
    <w:rsid w:val="0008166B"/>
    <w:rsid w:val="000E3372"/>
    <w:rsid w:val="000F369A"/>
    <w:rsid w:val="00106893"/>
    <w:rsid w:val="00126075"/>
    <w:rsid w:val="001A075C"/>
    <w:rsid w:val="00222A8D"/>
    <w:rsid w:val="0023507D"/>
    <w:rsid w:val="002768CB"/>
    <w:rsid w:val="00297C01"/>
    <w:rsid w:val="002D0911"/>
    <w:rsid w:val="002E115A"/>
    <w:rsid w:val="002F218D"/>
    <w:rsid w:val="003A497D"/>
    <w:rsid w:val="003E27AE"/>
    <w:rsid w:val="00403BE7"/>
    <w:rsid w:val="00404A79"/>
    <w:rsid w:val="00444B98"/>
    <w:rsid w:val="004749A8"/>
    <w:rsid w:val="004A4AC8"/>
    <w:rsid w:val="004E65B9"/>
    <w:rsid w:val="004F5143"/>
    <w:rsid w:val="005B531C"/>
    <w:rsid w:val="006033C1"/>
    <w:rsid w:val="00634357"/>
    <w:rsid w:val="00645A32"/>
    <w:rsid w:val="00660688"/>
    <w:rsid w:val="00670A0E"/>
    <w:rsid w:val="00686EF5"/>
    <w:rsid w:val="00694E22"/>
    <w:rsid w:val="00695B97"/>
    <w:rsid w:val="006B3492"/>
    <w:rsid w:val="00734B0C"/>
    <w:rsid w:val="007469AD"/>
    <w:rsid w:val="00797FFA"/>
    <w:rsid w:val="007C4FC5"/>
    <w:rsid w:val="008518E8"/>
    <w:rsid w:val="00862E9E"/>
    <w:rsid w:val="00873634"/>
    <w:rsid w:val="0088487C"/>
    <w:rsid w:val="009B57F7"/>
    <w:rsid w:val="009F2168"/>
    <w:rsid w:val="00A20F14"/>
    <w:rsid w:val="00A35721"/>
    <w:rsid w:val="00A4014F"/>
    <w:rsid w:val="00A53EAE"/>
    <w:rsid w:val="00A82AFF"/>
    <w:rsid w:val="00A871AE"/>
    <w:rsid w:val="00AB204E"/>
    <w:rsid w:val="00AD54E1"/>
    <w:rsid w:val="00B31636"/>
    <w:rsid w:val="00B73517"/>
    <w:rsid w:val="00B86FDA"/>
    <w:rsid w:val="00BB32B3"/>
    <w:rsid w:val="00BD7A78"/>
    <w:rsid w:val="00BE7DB6"/>
    <w:rsid w:val="00C012CA"/>
    <w:rsid w:val="00C04A68"/>
    <w:rsid w:val="00C0566F"/>
    <w:rsid w:val="00C34C2A"/>
    <w:rsid w:val="00C614BE"/>
    <w:rsid w:val="00C66794"/>
    <w:rsid w:val="00C93351"/>
    <w:rsid w:val="00CC1185"/>
    <w:rsid w:val="00CE4636"/>
    <w:rsid w:val="00CF0524"/>
    <w:rsid w:val="00D01771"/>
    <w:rsid w:val="00D101A5"/>
    <w:rsid w:val="00D35780"/>
    <w:rsid w:val="00D63AAA"/>
    <w:rsid w:val="00DD6F61"/>
    <w:rsid w:val="00E14452"/>
    <w:rsid w:val="00E14BF1"/>
    <w:rsid w:val="00E2388D"/>
    <w:rsid w:val="00EE4574"/>
    <w:rsid w:val="00EF343B"/>
    <w:rsid w:val="00F22D98"/>
    <w:rsid w:val="00F37866"/>
    <w:rsid w:val="00F43AD2"/>
    <w:rsid w:val="00F553F3"/>
    <w:rsid w:val="00F572F3"/>
    <w:rsid w:val="00F7716B"/>
    <w:rsid w:val="00F974DA"/>
    <w:rsid w:val="00FE2EF9"/>
    <w:rsid w:val="00F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F22AE"/>
  <w15:docId w15:val="{1EC9E63C-D4DF-4BB5-A6A7-567B7A72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E9E"/>
    <w:pPr>
      <w:spacing w:after="200" w:line="276" w:lineRule="auto"/>
    </w:pPr>
    <w:rPr>
      <w:rFonts w:ascii="Calibri" w:eastAsia="Calibri" w:hAnsi="Calibri" w:cs="Mangal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62E9E"/>
    <w:pPr>
      <w:tabs>
        <w:tab w:val="center" w:pos="4680"/>
        <w:tab w:val="right" w:pos="9360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2E9E"/>
    <w:rPr>
      <w:rFonts w:ascii="Calibri" w:eastAsia="Calibri" w:hAnsi="Calibri" w:cs="Mangal"/>
      <w:szCs w:val="20"/>
      <w:lang w:bidi="hi-IN"/>
    </w:rPr>
  </w:style>
  <w:style w:type="character" w:styleId="LineNumber">
    <w:name w:val="line number"/>
    <w:basedOn w:val="DefaultParagraphFont"/>
    <w:uiPriority w:val="99"/>
    <w:semiHidden/>
    <w:unhideWhenUsed/>
    <w:rsid w:val="00862E9E"/>
  </w:style>
  <w:style w:type="character" w:styleId="Hyperlink">
    <w:name w:val="Hyperlink"/>
    <w:basedOn w:val="DefaultParagraphFont"/>
    <w:uiPriority w:val="99"/>
    <w:semiHidden/>
    <w:rsid w:val="00862E9E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F572F3"/>
    <w:pPr>
      <w:spacing w:after="0" w:line="240" w:lineRule="auto"/>
    </w:pPr>
    <w:rPr>
      <w:sz w:val="24"/>
      <w:szCs w:val="24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97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ffiliationdepartment">
    <w:name w:val="affiliation__department"/>
    <w:basedOn w:val="DefaultParagraphFont"/>
    <w:rsid w:val="00B31636"/>
  </w:style>
  <w:style w:type="character" w:customStyle="1" w:styleId="affiliationname">
    <w:name w:val="affiliation__name"/>
    <w:basedOn w:val="DefaultParagraphFont"/>
    <w:rsid w:val="00B31636"/>
  </w:style>
  <w:style w:type="character" w:customStyle="1" w:styleId="affiliationcity">
    <w:name w:val="affiliation__city"/>
    <w:basedOn w:val="DefaultParagraphFont"/>
    <w:rsid w:val="00B31636"/>
  </w:style>
  <w:style w:type="character" w:customStyle="1" w:styleId="affiliationcountry">
    <w:name w:val="affiliation__country"/>
    <w:basedOn w:val="DefaultParagraphFont"/>
    <w:rsid w:val="00B31636"/>
  </w:style>
  <w:style w:type="table" w:customStyle="1" w:styleId="LightShading1">
    <w:name w:val="Light Shading1"/>
    <w:basedOn w:val="TableNormal"/>
    <w:uiPriority w:val="60"/>
    <w:rsid w:val="00A871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BB32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Cs w:val="20"/>
      <w:lang w:bidi="hi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47F34"/>
    <w:pPr>
      <w:ind w:left="720"/>
      <w:contextualSpacing/>
    </w:pPr>
    <w:rPr>
      <w:szCs w:val="20"/>
    </w:rPr>
  </w:style>
  <w:style w:type="table" w:styleId="LightShading">
    <w:name w:val="Light Shading"/>
    <w:basedOn w:val="TableNormal"/>
    <w:uiPriority w:val="60"/>
    <w:rsid w:val="00D01771"/>
    <w:pPr>
      <w:spacing w:after="0" w:line="240" w:lineRule="auto"/>
    </w:pPr>
    <w:rPr>
      <w:color w:val="000000" w:themeColor="text1" w:themeShade="BF"/>
      <w:szCs w:val="20"/>
      <w:lang w:bidi="hi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4574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74"/>
    <w:rPr>
      <w:rFonts w:ascii="Segoe UI" w:eastAsia="Calibri" w:hAnsi="Segoe UI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4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ha.priyadarshini@snu.edu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D33385-1C88-47F7-8468-46540D1C6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Lab</dc:creator>
  <cp:keywords/>
  <dc:description/>
  <cp:lastModifiedBy>Frontiers</cp:lastModifiedBy>
  <cp:revision>5</cp:revision>
  <cp:lastPrinted>2019-05-13T08:32:00Z</cp:lastPrinted>
  <dcterms:created xsi:type="dcterms:W3CDTF">2019-05-13T17:00:00Z</dcterms:created>
  <dcterms:modified xsi:type="dcterms:W3CDTF">2019-06-24T15:18:00Z</dcterms:modified>
</cp:coreProperties>
</file>